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478E" w:rsidRPr="00CF478E" w:rsidRDefault="00CF478E" w:rsidP="00CF478E">
      <w:pPr>
        <w:pStyle w:val="Heading1"/>
        <w:spacing w:line="480" w:lineRule="auto"/>
        <w:rPr>
          <w:rFonts w:ascii="Arial" w:hAnsi="Arial" w:cs="Arial"/>
          <w:b/>
          <w:color w:val="000000" w:themeColor="text1"/>
        </w:rPr>
      </w:pPr>
      <w:r w:rsidRPr="00CF478E">
        <w:rPr>
          <w:rFonts w:ascii="Arial" w:hAnsi="Arial" w:cs="Arial"/>
          <w:b/>
          <w:color w:val="000000" w:themeColor="text1"/>
        </w:rPr>
        <w:t>Supplementary Informati</w:t>
      </w:r>
      <w:r>
        <w:rPr>
          <w:rFonts w:ascii="Arial" w:hAnsi="Arial" w:cs="Arial"/>
          <w:b/>
          <w:color w:val="000000" w:themeColor="text1"/>
        </w:rPr>
        <w:t xml:space="preserve">on for </w:t>
      </w:r>
    </w:p>
    <w:p w:rsidR="00CF478E" w:rsidRPr="006860C9" w:rsidRDefault="00EC2B29" w:rsidP="00CF478E">
      <w:pPr>
        <w:pStyle w:val="Title"/>
        <w:rPr>
          <w:rFonts w:ascii="Arial" w:hAnsi="Arial" w:cs="Arial"/>
        </w:rPr>
      </w:pPr>
      <w:r w:rsidRPr="00EC2B29">
        <w:rPr>
          <w:rFonts w:ascii="Arial" w:hAnsi="Arial" w:cs="Arial"/>
        </w:rPr>
        <w:t xml:space="preserve">Cell-free </w:t>
      </w:r>
      <w:r>
        <w:rPr>
          <w:rFonts w:ascii="Arial" w:hAnsi="Arial" w:cs="Arial"/>
        </w:rPr>
        <w:t>s</w:t>
      </w:r>
      <w:bookmarkStart w:id="0" w:name="_GoBack"/>
      <w:bookmarkEnd w:id="0"/>
      <w:r w:rsidR="00CF478E" w:rsidRPr="006860C9">
        <w:rPr>
          <w:rFonts w:ascii="Arial" w:hAnsi="Arial" w:cs="Arial"/>
        </w:rPr>
        <w:t>ynthetic biochemistry upgrading of ethanol to 1,3 butanediol</w:t>
      </w:r>
    </w:p>
    <w:p w:rsidR="00CF478E" w:rsidRPr="006860C9" w:rsidRDefault="00CF478E" w:rsidP="00CF478E">
      <w:pPr>
        <w:rPr>
          <w:rFonts w:ascii="Arial" w:hAnsi="Arial" w:cs="Arial"/>
        </w:rPr>
      </w:pPr>
    </w:p>
    <w:p w:rsidR="00CF478E" w:rsidRPr="006860C9" w:rsidRDefault="00CF478E" w:rsidP="00CF478E">
      <w:pPr>
        <w:rPr>
          <w:rFonts w:ascii="Arial" w:hAnsi="Arial" w:cs="Arial"/>
        </w:rPr>
      </w:pPr>
    </w:p>
    <w:p w:rsidR="00CF478E" w:rsidRDefault="00CF478E" w:rsidP="00CF478E">
      <w:pPr>
        <w:rPr>
          <w:rFonts w:ascii="Arial" w:hAnsi="Arial" w:cs="Arial"/>
        </w:rPr>
      </w:pPr>
      <w:proofErr w:type="spellStart"/>
      <w:r w:rsidRPr="006860C9">
        <w:rPr>
          <w:rFonts w:ascii="Arial" w:hAnsi="Arial" w:cs="Arial"/>
        </w:rPr>
        <w:t>Hongjiang</w:t>
      </w:r>
      <w:proofErr w:type="spellEnd"/>
      <w:r w:rsidRPr="006860C9">
        <w:rPr>
          <w:rFonts w:ascii="Arial" w:hAnsi="Arial" w:cs="Arial"/>
        </w:rPr>
        <w:t xml:space="preserve"> Liu</w:t>
      </w:r>
      <w:r>
        <w:rPr>
          <w:rFonts w:ascii="Arial" w:hAnsi="Arial" w:cs="Arial"/>
        </w:rPr>
        <w:t xml:space="preserve"> and</w:t>
      </w:r>
      <w:r w:rsidRPr="006860C9">
        <w:rPr>
          <w:rFonts w:ascii="Arial" w:hAnsi="Arial" w:cs="Arial"/>
        </w:rPr>
        <w:t xml:space="preserve"> James U. Bowie</w:t>
      </w:r>
      <w:r>
        <w:rPr>
          <w:rFonts w:ascii="Arial" w:hAnsi="Arial" w:cs="Arial"/>
        </w:rPr>
        <w:t>*</w:t>
      </w:r>
    </w:p>
    <w:p w:rsidR="00CF478E" w:rsidRDefault="00CF478E" w:rsidP="00CF478E">
      <w:pPr>
        <w:rPr>
          <w:rFonts w:ascii="Arial" w:hAnsi="Arial" w:cs="Arial"/>
        </w:rPr>
      </w:pPr>
    </w:p>
    <w:p w:rsidR="00CF478E" w:rsidRDefault="00CF478E" w:rsidP="00CF478E">
      <w:pPr>
        <w:rPr>
          <w:rFonts w:ascii="Arial" w:hAnsi="Arial" w:cs="Arial"/>
        </w:rPr>
      </w:pPr>
      <w:r w:rsidRPr="006860C9">
        <w:rPr>
          <w:rFonts w:ascii="Arial" w:hAnsi="Arial" w:cs="Arial"/>
        </w:rPr>
        <w:t>Department of Chemistry and Biochemistry, Molecular Biology Institute, UCLA-DOE Institute, University of California, Los Angeles, CA</w:t>
      </w:r>
    </w:p>
    <w:p w:rsidR="00CF478E" w:rsidRDefault="00CF478E" w:rsidP="00CF478E">
      <w:pPr>
        <w:rPr>
          <w:rFonts w:ascii="Arial" w:hAnsi="Arial" w:cs="Arial"/>
        </w:rPr>
      </w:pPr>
    </w:p>
    <w:p w:rsidR="00CF478E" w:rsidRDefault="00CF478E" w:rsidP="00CF478E"/>
    <w:p w:rsidR="00CF478E" w:rsidRDefault="00CF478E" w:rsidP="00CF478E"/>
    <w:p w:rsidR="00CF478E" w:rsidRPr="00CF478E" w:rsidRDefault="00CF478E" w:rsidP="00CF478E"/>
    <w:p w:rsidR="00CF478E" w:rsidRDefault="00CF478E">
      <w:pPr>
        <w:spacing w:after="160" w:line="259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:rsidR="00CF478E" w:rsidRPr="006860C9" w:rsidRDefault="008C2766" w:rsidP="00CF478E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 xml:space="preserve">Supplementary </w:t>
      </w:r>
      <w:r w:rsidR="00CF478E" w:rsidRPr="006860C9">
        <w:rPr>
          <w:rFonts w:ascii="Arial" w:hAnsi="Arial" w:cs="Arial"/>
          <w:b/>
          <w:color w:val="000000" w:themeColor="text1"/>
        </w:rPr>
        <w:t xml:space="preserve">Table 1. </w:t>
      </w:r>
      <w:r w:rsidR="00CF478E">
        <w:rPr>
          <w:rFonts w:ascii="Arial" w:hAnsi="Arial" w:cs="Arial"/>
          <w:b/>
          <w:color w:val="000000" w:themeColor="text1"/>
        </w:rPr>
        <w:t>The enzymes used</w:t>
      </w:r>
    </w:p>
    <w:tbl>
      <w:tblPr>
        <w:tblW w:w="85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2"/>
        <w:gridCol w:w="1260"/>
        <w:gridCol w:w="1800"/>
        <w:gridCol w:w="3870"/>
      </w:tblGrid>
      <w:tr w:rsidR="00CF478E" w:rsidRPr="006860C9" w:rsidTr="00CF478E"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CF478E" w:rsidRDefault="00CF478E" w:rsidP="000C68FA">
            <w:pPr>
              <w:spacing w:line="480" w:lineRule="auto"/>
              <w:rPr>
                <w:rFonts w:ascii="Arial" w:hAnsi="Arial" w:cs="Arial"/>
                <w:b/>
              </w:rPr>
            </w:pPr>
            <w:r w:rsidRPr="00CF478E">
              <w:rPr>
                <w:rFonts w:ascii="Arial" w:hAnsi="Arial" w:cs="Arial"/>
                <w:b/>
              </w:rPr>
              <w:t>Enzym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CF478E" w:rsidRDefault="00CF478E" w:rsidP="000C68FA">
            <w:pPr>
              <w:spacing w:line="480" w:lineRule="auto"/>
              <w:rPr>
                <w:rFonts w:ascii="Arial" w:hAnsi="Arial" w:cs="Arial"/>
                <w:b/>
              </w:rPr>
            </w:pPr>
            <w:r w:rsidRPr="00CF478E">
              <w:rPr>
                <w:rFonts w:ascii="Arial" w:hAnsi="Arial" w:cs="Arial"/>
                <w:b/>
              </w:rPr>
              <w:t>E.C.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CF478E" w:rsidRDefault="00CF478E" w:rsidP="000C68FA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CF478E">
              <w:rPr>
                <w:rFonts w:ascii="Arial" w:hAnsi="Arial" w:cs="Arial"/>
                <w:b/>
              </w:rPr>
              <w:t>Uniprot</w:t>
            </w:r>
            <w:proofErr w:type="spellEnd"/>
            <w:r w:rsidRPr="00CF478E">
              <w:rPr>
                <w:rFonts w:ascii="Arial" w:hAnsi="Arial" w:cs="Arial"/>
                <w:b/>
              </w:rPr>
              <w:t xml:space="preserve"> ref.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CF478E" w:rsidRDefault="00CF478E" w:rsidP="000C68FA">
            <w:pPr>
              <w:spacing w:line="480" w:lineRule="auto"/>
              <w:rPr>
                <w:rFonts w:ascii="Arial" w:hAnsi="Arial" w:cs="Arial"/>
                <w:b/>
              </w:rPr>
            </w:pPr>
            <w:r w:rsidRPr="00CF478E">
              <w:rPr>
                <w:rFonts w:ascii="Arial" w:hAnsi="Arial" w:cs="Arial"/>
                <w:b/>
              </w:rPr>
              <w:t>Source</w:t>
            </w:r>
          </w:p>
        </w:tc>
      </w:tr>
      <w:tr w:rsidR="00CF478E" w:rsidRPr="006860C9" w:rsidTr="00CF478E"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ADH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1.1.1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P12311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CF478E" w:rsidRDefault="00CF478E" w:rsidP="000C68FA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CF478E">
              <w:rPr>
                <w:rFonts w:ascii="Arial" w:hAnsi="Arial" w:cs="Arial"/>
                <w:i/>
              </w:rPr>
              <w:t>G</w:t>
            </w:r>
            <w:r>
              <w:rPr>
                <w:rFonts w:ascii="Arial" w:hAnsi="Arial" w:cs="Arial"/>
                <w:i/>
              </w:rPr>
              <w:t>eobacillus</w:t>
            </w:r>
            <w:proofErr w:type="spellEnd"/>
            <w:r w:rsidRPr="00CF478E">
              <w:rPr>
                <w:rFonts w:ascii="Arial" w:hAnsi="Arial" w:cs="Arial"/>
                <w:i/>
              </w:rPr>
              <w:t xml:space="preserve"> stearothermophilus</w:t>
            </w:r>
          </w:p>
        </w:tc>
      </w:tr>
      <w:tr w:rsidR="00CF478E" w:rsidRPr="006860C9" w:rsidTr="00CF478E"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6860C9">
              <w:rPr>
                <w:rFonts w:ascii="Arial" w:hAnsi="Arial" w:cs="Arial"/>
              </w:rPr>
              <w:t>Nox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7.1.1.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e note *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CF478E" w:rsidRDefault="00CF478E" w:rsidP="000C68FA">
            <w:pPr>
              <w:spacing w:line="480" w:lineRule="auto"/>
              <w:rPr>
                <w:rFonts w:ascii="Arial" w:hAnsi="Arial" w:cs="Arial"/>
                <w:i/>
              </w:rPr>
            </w:pPr>
            <w:r w:rsidRPr="00CF478E">
              <w:rPr>
                <w:rFonts w:ascii="Arial" w:hAnsi="Arial" w:cs="Arial"/>
                <w:i/>
              </w:rPr>
              <w:t>Lactobacillus brevis</w:t>
            </w:r>
          </w:p>
        </w:tc>
      </w:tr>
      <w:tr w:rsidR="00CF478E" w:rsidRPr="006860C9" w:rsidTr="00CF478E"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FDH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1.17.1.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B5A8W5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CF478E" w:rsidRDefault="00CF478E" w:rsidP="000C68FA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CF478E">
              <w:rPr>
                <w:rFonts w:ascii="Arial" w:hAnsi="Arial" w:cs="Arial"/>
                <w:i/>
              </w:rPr>
              <w:t>Burkholderia</w:t>
            </w:r>
            <w:proofErr w:type="spellEnd"/>
            <w:r w:rsidRPr="00CF478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F478E">
              <w:rPr>
                <w:rFonts w:ascii="Arial" w:hAnsi="Arial" w:cs="Arial"/>
                <w:i/>
              </w:rPr>
              <w:t>stabilis</w:t>
            </w:r>
            <w:proofErr w:type="spellEnd"/>
          </w:p>
        </w:tc>
      </w:tr>
      <w:tr w:rsidR="00CF478E" w:rsidRPr="006860C9" w:rsidTr="00CF478E"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DER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4.1.2.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Q9X1P5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CF478E" w:rsidRDefault="00CF478E" w:rsidP="000C68FA">
            <w:pPr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CF478E">
              <w:rPr>
                <w:rFonts w:ascii="Arial" w:hAnsi="Arial" w:cs="Arial"/>
                <w:i/>
              </w:rPr>
              <w:t>Thermotoga</w:t>
            </w:r>
            <w:proofErr w:type="spellEnd"/>
            <w:r w:rsidRPr="00CF478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F478E">
              <w:rPr>
                <w:rFonts w:ascii="Arial" w:hAnsi="Arial" w:cs="Arial"/>
                <w:i/>
              </w:rPr>
              <w:t>maritima</w:t>
            </w:r>
            <w:proofErr w:type="spellEnd"/>
          </w:p>
        </w:tc>
      </w:tr>
      <w:tr w:rsidR="00CF478E" w:rsidRPr="006860C9" w:rsidTr="00CF478E"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AK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1.1.1.2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6860C9" w:rsidRDefault="00CF478E" w:rsidP="000C68FA">
            <w:pPr>
              <w:spacing w:line="480" w:lineRule="auto"/>
              <w:rPr>
                <w:rFonts w:ascii="Arial" w:hAnsi="Arial" w:cs="Arial"/>
              </w:rPr>
            </w:pPr>
            <w:r w:rsidRPr="006860C9">
              <w:rPr>
                <w:rFonts w:ascii="Arial" w:hAnsi="Arial" w:cs="Arial"/>
              </w:rPr>
              <w:t>A0A072ZLB8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:rsidR="00CF478E" w:rsidRPr="00CF478E" w:rsidRDefault="00CF478E" w:rsidP="000C68FA">
            <w:pPr>
              <w:spacing w:line="480" w:lineRule="auto"/>
              <w:rPr>
                <w:rFonts w:ascii="Arial" w:hAnsi="Arial" w:cs="Arial"/>
                <w:i/>
              </w:rPr>
            </w:pPr>
            <w:r w:rsidRPr="00CF478E">
              <w:rPr>
                <w:rFonts w:ascii="Arial" w:hAnsi="Arial" w:cs="Arial"/>
                <w:i/>
              </w:rPr>
              <w:t>Pseudomonas aeruginosa</w:t>
            </w:r>
          </w:p>
        </w:tc>
      </w:tr>
    </w:tbl>
    <w:p w:rsidR="00CF478E" w:rsidRPr="006860C9" w:rsidRDefault="00CF478E" w:rsidP="00CF478E">
      <w:pPr>
        <w:spacing w:line="480" w:lineRule="auto"/>
        <w:rPr>
          <w:rFonts w:ascii="Arial" w:hAnsi="Arial" w:cs="Arial"/>
          <w:color w:val="000000" w:themeColor="text1"/>
        </w:rPr>
      </w:pPr>
    </w:p>
    <w:p w:rsidR="00CF478E" w:rsidRDefault="00CF478E" w:rsidP="00CF478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he stability of the enzyme was improved using the PROSS algorithm: </w:t>
      </w:r>
      <w:proofErr w:type="spellStart"/>
      <w:r w:rsidRPr="00CF478E">
        <w:rPr>
          <w:rFonts w:ascii="Arial" w:hAnsi="Arial" w:cs="Arial"/>
          <w:color w:val="000000" w:themeColor="text1"/>
        </w:rPr>
        <w:t>Goldenzweig</w:t>
      </w:r>
      <w:proofErr w:type="spellEnd"/>
      <w:r w:rsidRPr="00CF478E">
        <w:rPr>
          <w:rFonts w:ascii="Arial" w:hAnsi="Arial" w:cs="Arial"/>
          <w:color w:val="000000" w:themeColor="text1"/>
        </w:rPr>
        <w:t>, A. et al. Automated Structure- and Sequence-Based Design of Proteins for High Bacterial Expression and Stability. Mol. Cell 63, 337–346 (2016).</w:t>
      </w:r>
    </w:p>
    <w:p w:rsidR="00CF478E" w:rsidRPr="00CF478E" w:rsidRDefault="00CF478E" w:rsidP="00CF478E">
      <w:pPr>
        <w:pStyle w:val="Bibliography"/>
        <w:spacing w:line="240" w:lineRule="auto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ZOTERO_BIBL {"uncited":[],"omitted":[],"custom":[]} CSL_BIBLIOGRAPHY </w:instrText>
      </w:r>
      <w:r>
        <w:rPr>
          <w:rFonts w:ascii="Arial" w:hAnsi="Arial" w:cs="Arial"/>
          <w:color w:val="000000" w:themeColor="text1"/>
        </w:rPr>
        <w:fldChar w:fldCharType="separate"/>
      </w:r>
      <w:r w:rsidRPr="00CF478E">
        <w:rPr>
          <w:rFonts w:ascii="Arial" w:hAnsi="Arial" w:cs="Arial"/>
        </w:rPr>
        <w:tab/>
      </w:r>
    </w:p>
    <w:p w:rsidR="00CF478E" w:rsidRDefault="00CF478E" w:rsidP="00CF478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fldChar w:fldCharType="end"/>
      </w:r>
    </w:p>
    <w:p w:rsidR="00CF478E" w:rsidRDefault="00CF478E" w:rsidP="00CF478E">
      <w:pPr>
        <w:spacing w:line="480" w:lineRule="auto"/>
        <w:rPr>
          <w:rFonts w:ascii="Arial" w:hAnsi="Arial" w:cs="Arial"/>
          <w:color w:val="000000" w:themeColor="text1"/>
        </w:rPr>
      </w:pPr>
    </w:p>
    <w:p w:rsidR="00CF478E" w:rsidRDefault="00CF478E" w:rsidP="00CF478E">
      <w:pPr>
        <w:spacing w:line="480" w:lineRule="auto"/>
        <w:rPr>
          <w:rFonts w:ascii="Arial" w:hAnsi="Arial" w:cs="Arial"/>
          <w:color w:val="000000" w:themeColor="text1"/>
        </w:rPr>
      </w:pPr>
    </w:p>
    <w:p w:rsidR="00CF478E" w:rsidRDefault="00CF478E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CF478E" w:rsidRPr="003103C8" w:rsidRDefault="00CF478E" w:rsidP="00CF478E">
      <w:pPr>
        <w:rPr>
          <w:rFonts w:ascii="Arial" w:hAnsi="Arial" w:cs="Arial"/>
          <w:b/>
          <w:bCs/>
        </w:rPr>
      </w:pPr>
      <w:r w:rsidRPr="003103C8">
        <w:rPr>
          <w:rFonts w:ascii="Arial" w:hAnsi="Arial" w:cs="Arial"/>
          <w:b/>
          <w:bCs/>
        </w:rPr>
        <w:lastRenderedPageBreak/>
        <w:t>DNA sequences</w:t>
      </w:r>
      <w:r>
        <w:rPr>
          <w:rFonts w:ascii="Arial" w:hAnsi="Arial" w:cs="Arial"/>
          <w:b/>
          <w:bCs/>
        </w:rPr>
        <w:t xml:space="preserve"> encoding for the enzymes used in this work</w:t>
      </w:r>
    </w:p>
    <w:p w:rsidR="00CF478E" w:rsidRDefault="00CF478E" w:rsidP="00CF478E">
      <w:pPr>
        <w:rPr>
          <w:rFonts w:ascii="Arial" w:hAnsi="Arial" w:cs="Arial"/>
          <w:b/>
          <w:bCs/>
        </w:rPr>
      </w:pPr>
    </w:p>
    <w:p w:rsidR="00CF478E" w:rsidRPr="003103C8" w:rsidRDefault="00CF478E" w:rsidP="00CF478E">
      <w:pPr>
        <w:rPr>
          <w:rFonts w:ascii="Arial" w:hAnsi="Arial" w:cs="Arial"/>
          <w:b/>
          <w:bCs/>
        </w:rPr>
      </w:pPr>
      <w:r w:rsidRPr="003103C8">
        <w:rPr>
          <w:rFonts w:ascii="Arial" w:hAnsi="Arial" w:cs="Arial"/>
          <w:b/>
          <w:bCs/>
        </w:rPr>
        <w:t>ADH:</w:t>
      </w:r>
    </w:p>
    <w:p w:rsidR="00CF478E" w:rsidRPr="003103C8" w:rsidRDefault="00CF478E" w:rsidP="00CF478E">
      <w:pPr>
        <w:rPr>
          <w:rFonts w:ascii="Arial" w:hAnsi="Arial" w:cs="Arial"/>
        </w:rPr>
      </w:pPr>
      <w:r w:rsidRPr="003103C8">
        <w:rPr>
          <w:rFonts w:ascii="Arial" w:hAnsi="Arial" w:cs="Arial"/>
        </w:rPr>
        <w:t>ATGAAAGCTGCAGTTGTGGAACAATTTAAAAAGCCGTTACAAGTGAAAGAAGTGGAAAAACCTAAGATCTCATACGGGGAAGTATTAGTGCGCATCAAAGCGTGTGGGGTATGCCATACAGACTTGCATGCCGCACATGGCGACTGGCCTGTAAAGCCTAAACTGCCTCTCATTCCTGGCCATGAAGGCGTCGGTGTAATTGAAGAAGTAGGTCCTGGGGTAACACATTTAAAAGTTGGAGATCGCGTAGGTATCCCTTGGCTTTATTCGGCGTGCGGTCATTGTGACTATTGCTTAAGCGGACAAGAAACATTATGCGAACGTCAACAAAACGCTGGCTATTCCGTCGATGGTGGTTATGCTGAATATTGCCGTGCTGCAGCCGATTATGTCGTAAAAATTCCTGATAACTTATCGTTTGAAGAAGCCGCTCCAATCTTTTGCGCTGGTGTAACAACATATAAAGCGCTCAAAGTAACAGGCGCAAAACCAGGTGAATGGGTAGCCATTTACGGTATCGGCGGGCTTGGACATGTCGCAGTCCAATACGCAAAGGCGATGGGGTTAAACGTCGTTGCTGTCGATTTAGGTGATGAAAAACTTGAGCTTGCTAAACAACTTGGTGCAGATCTTGTCGTCAATCCGAAACATGATGATGCAGCACAATGGATAAAAGAAAAAGTGGGCGGTGTGCATGCGACTGTCGTCACAGCTGTTTCAAAAGCCGCGTTCGAATCAGCCTACAAATCCATTCGTCGCGGTGGTGCTTGCGTACTCGTCGGATTACCGCCGGAAGAAATACCTATTCCAATTTTCGATACAGTATTAAATGGAGTAAAAATTATTGGTTCTATCGTTGGTACGCGCAAAGACTTACAAGAGGCACTTCAATTTGCAGCAGAAGGAAAAGTAAAAACAATTGTCGAAGTGCAACCGCTTGAAAACATTAACGACGTATTCGATCGTATGTTAAAAGGGCAAATTAACGGCCGCGTCGTGTTAAAAGTAGATTAA</w:t>
      </w:r>
    </w:p>
    <w:p w:rsidR="00CF478E" w:rsidRDefault="00CF478E" w:rsidP="00CF478E">
      <w:pPr>
        <w:rPr>
          <w:rFonts w:ascii="Arial" w:hAnsi="Arial" w:cs="Arial"/>
          <w:b/>
          <w:bCs/>
        </w:rPr>
      </w:pPr>
    </w:p>
    <w:p w:rsidR="00CF478E" w:rsidRPr="003103C8" w:rsidRDefault="00CF478E" w:rsidP="00CF478E">
      <w:pPr>
        <w:rPr>
          <w:rFonts w:ascii="Arial" w:hAnsi="Arial" w:cs="Arial"/>
          <w:b/>
          <w:bCs/>
        </w:rPr>
      </w:pPr>
      <w:proofErr w:type="spellStart"/>
      <w:r w:rsidRPr="003103C8">
        <w:rPr>
          <w:rFonts w:ascii="Arial" w:hAnsi="Arial" w:cs="Arial"/>
          <w:b/>
          <w:bCs/>
        </w:rPr>
        <w:t>Nox</w:t>
      </w:r>
      <w:proofErr w:type="spellEnd"/>
      <w:r>
        <w:rPr>
          <w:rFonts w:ascii="Arial" w:hAnsi="Arial" w:cs="Arial"/>
          <w:b/>
          <w:bCs/>
        </w:rPr>
        <w:t xml:space="preserve"> PROSS</w:t>
      </w:r>
      <w:r w:rsidRPr="003103C8">
        <w:rPr>
          <w:rFonts w:ascii="Arial" w:hAnsi="Arial" w:cs="Arial"/>
          <w:b/>
          <w:bCs/>
        </w:rPr>
        <w:t xml:space="preserve"> mutant:</w:t>
      </w:r>
    </w:p>
    <w:p w:rsidR="00CF478E" w:rsidRPr="003103C8" w:rsidRDefault="00CF478E" w:rsidP="00CF478E">
      <w:pPr>
        <w:rPr>
          <w:rFonts w:ascii="Arial" w:hAnsi="Arial" w:cs="Arial"/>
        </w:rPr>
      </w:pPr>
      <w:r w:rsidRPr="003103C8">
        <w:rPr>
          <w:rFonts w:ascii="Arial" w:hAnsi="Arial" w:cs="Arial"/>
        </w:rPr>
        <w:t>ATGAAAGTTACAGTGGTTGGGTGTACGCACGCCGGCACGTTTGCAATTAAGCAAATTCTGAAAGAGCACCCAGACGCAGAAGTCACCGTCTACGAACGTAACGATGTGATCTCATTTCTGTCGTGCGGAATCGCCCTGTATTTAGGAGGGCAGGTGAAGGACCCACAAGGATTGTTTTATTCCTCGCCAGAGGAATTACAGAAACTTGGTGCCAATGTCCAAATGAATCATAATGTTTTGGCCATCGATCCGGATAACAAAACAGTTACCGTCGAAGATTTGACGAATGGGGAGCAGTTTACTGAAAGTTATGACAAGTTGGTAATGACATCTGGATCGTGGCCGATCGTGCCTAAAATCCCCGGTATCGACTCCGACCGCGTGCAGCTGTGTAAAAATTGGGCGCATGCCCAAGAGCTTTACGAGCGCGCAAAAGAGGCGAAGCGTATTGTCGTTATTGGAGCGGGCTATATCGGTGCAGAATTGGCCGAGGCTTATAGCACAACGGGGCATGATGTAACTCTGATTGATGCGATGGCGCGTGTCATGCCGAAATATTTCGACAAAGAATTCACTGACGTGATCGAACAGGACTACCGCGACCATGGTGTCCAGTTAGCACTTGGAGAGACAGTGGAATCGTTCGAGGATTCAGCCAATGGTCTGACTATTAAAACTGACAAGGGGTCTTATGAGACTGATTTAGCAATTCTTTGTATCGGGTTTCGCCCAAACACTGATTTATTAAAGGGCAAGGTGGATATGTTACCAAATGGTGCCATCATCACCGACGATTATATGCGCTCCTCCAACCCGGATATTTTCGCCGCTGGCGATTCTGCCGCCGTTCATTACAACCCTACTCATCAATATACTTACATCCCTCTTGCTACGAACGCTGTACGCCAGGGTATCCTGGTTGGGAAAAATTTGGTTAAGCCAACCGTGAAGTACATGGGCACACAGTCCAGCTCTGGATTAGCTCTGTACGATCGCACCATTGTAAGCACCGGCTTAACGCTGGAGGCCGCAAAACAACTTGGCTTAAACGCCGCGCAGGTGATTGTAGAAGATAATTACCGTCCTGAGTTTATGCCGACCACGGAGCCGGTGTTAATGTCCCTTGTGTACGATCCCGACACTCATCGCATCTTGGGTGGTCAGCTGATGTCTAAGTATGATGTCAGTCAGTCCGCCAACACTTTGTCGGTTTGCATCCAGAAC</w:t>
      </w:r>
      <w:r w:rsidRPr="003103C8">
        <w:rPr>
          <w:rFonts w:ascii="Arial" w:hAnsi="Arial" w:cs="Arial"/>
        </w:rPr>
        <w:lastRenderedPageBreak/>
        <w:t xml:space="preserve">AAAATGACAATTGACGACCTGGCCATGGTCGACATGCTTTTTCAGCCCAACTTTGATCGCCCTTGGAACTACCTTAATATTCTGGCGCAGGCTGCTCAAGCGAAGGTGGCGCAATCGGTAAACTAA </w:t>
      </w:r>
    </w:p>
    <w:p w:rsidR="00CF478E" w:rsidRDefault="00CF478E" w:rsidP="00CF478E">
      <w:pPr>
        <w:rPr>
          <w:rFonts w:ascii="Arial" w:hAnsi="Arial" w:cs="Arial"/>
        </w:rPr>
      </w:pPr>
    </w:p>
    <w:p w:rsidR="00CF478E" w:rsidRPr="003103C8" w:rsidRDefault="00CF478E" w:rsidP="00CF478E">
      <w:pPr>
        <w:rPr>
          <w:rFonts w:ascii="Arial" w:hAnsi="Arial" w:cs="Arial"/>
          <w:b/>
          <w:bCs/>
        </w:rPr>
      </w:pPr>
      <w:r w:rsidRPr="003103C8">
        <w:rPr>
          <w:rFonts w:ascii="Arial" w:hAnsi="Arial" w:cs="Arial"/>
          <w:b/>
          <w:bCs/>
        </w:rPr>
        <w:t>FDH:</w:t>
      </w:r>
    </w:p>
    <w:p w:rsidR="00CF478E" w:rsidRPr="003103C8" w:rsidRDefault="00CF478E" w:rsidP="00CF478E">
      <w:pPr>
        <w:rPr>
          <w:rFonts w:ascii="Arial" w:hAnsi="Arial" w:cs="Arial"/>
        </w:rPr>
      </w:pPr>
      <w:r w:rsidRPr="003103C8">
        <w:rPr>
          <w:rFonts w:ascii="Arial" w:hAnsi="Arial" w:cs="Arial"/>
        </w:rPr>
        <w:t>ATGGGCCTGGTGCCGCGCGGCAGCCATATGGCCACTGTATTATGCGTTCTTTATCCCGACCCCGTTGATGGGTATCCGCCGCATTATGTCCGTGATACTATCCCCGTTATCACTCGTTATGCTGACGGCCAAACGGCCCCGACACCTGCTGGTCCCCCGGGCTTTCGTCCTGGGGAATTAGTGGGATCAGTCTCGGGCGCTCTTGGTCTTCGCGGCTATCTTGAGGCGCATGGTCACACTCTTATTGTAACGTCAGATAAAGATGGGCCGGACTCCGAATTTGAGCGCCGCTTGCCAGATGCAGATGTTGTCATTAGCCAGCCGTTTTGGCCTGCGTATTTGACGGCAGAGCGTATTGCGCGCGCCCCCAAACTTCGTCTTGCGCTGACTGCAGGTATCGGTAGCGACCACGTTGATTTAGACGCGGCGGCTCGTGCTCATATCACAGTGGCAGAGGTTACTGGGAGCAACTCGATCTCTGTTGCCGAACACGTTGTAATGACCACGTTGGCTTTAGTCCGTAATTATTTACCGTCACATGCGATTGCCCAACAGGGCGGCTGGAACATTGCCGACTGTGTTTCCCGCAGCTACGATGTCGAAGGTATGCATTTTGGTACAGTTGGGGCTGGGCGCATCGGATTGGCGGTACTGCGTCGCCTTAAGCCATTTGGTCTGCACTTACACTATACCCAACGTCACCGTTTGGACGCCGCCATCGAACAAGAATTAGGTCTGACCTATCACGCTGATCCCGCGTCGCTTGCAGCAGCTGTAGATATCGTTAATTTGCAAATTCCACTTTACCCCTCAACTGAGCACCTTTTTGACGCGGCGATGATTGCCCGTATGAAGCGCGGAGCCTACTTAATTAATACGGCGCGCGCTAAATTAGTCGATCGTGATGCAGTAGTTCGTGCGGTTACGTCAGGCCATCTTGCTGGTTATGGGGGTGACGTATGGTTTCCGCAGCCCGCACCGGCAGACCATCCGTGGCGTGCTATGCCGTTCAATGGGATGACACCTCATATTTCAGGAACAAGTCTTTCTGCTCAAGCACGTTACGCGGCTGGTACCCTTGAGATCTTGCAGTGCTGGTTCGACGGTCGCCCTATTCGTAATGAGTACCTGATCGTAGATGGAGGTACACTTGCGGGTACGGGGGCGCAGAGCTATCGTCTTACCTAA</w:t>
      </w:r>
    </w:p>
    <w:p w:rsidR="00CF478E" w:rsidRDefault="00CF478E" w:rsidP="00CF478E">
      <w:pPr>
        <w:rPr>
          <w:rFonts w:ascii="Arial" w:hAnsi="Arial" w:cs="Arial"/>
        </w:rPr>
      </w:pPr>
    </w:p>
    <w:p w:rsidR="00CF478E" w:rsidRPr="003103C8" w:rsidRDefault="00CF478E" w:rsidP="00CF478E">
      <w:pPr>
        <w:rPr>
          <w:rFonts w:ascii="Arial" w:hAnsi="Arial" w:cs="Arial"/>
          <w:b/>
          <w:bCs/>
        </w:rPr>
      </w:pPr>
      <w:r w:rsidRPr="003103C8">
        <w:rPr>
          <w:rFonts w:ascii="Arial" w:hAnsi="Arial" w:cs="Arial"/>
          <w:b/>
          <w:bCs/>
        </w:rPr>
        <w:t>DERA:</w:t>
      </w:r>
    </w:p>
    <w:p w:rsidR="00CF478E" w:rsidRPr="003103C8" w:rsidRDefault="00CF478E" w:rsidP="00CF478E">
      <w:pPr>
        <w:rPr>
          <w:rFonts w:ascii="Arial" w:hAnsi="Arial" w:cs="Arial"/>
        </w:rPr>
      </w:pPr>
      <w:r w:rsidRPr="003103C8">
        <w:rPr>
          <w:rFonts w:ascii="Arial" w:hAnsi="Arial" w:cs="Arial"/>
        </w:rPr>
        <w:t>ATGATCGAGTACCGCATTGAGGAAGCCGTCGCCAAGTATCGTGAGTTTTATGAGTTTAAGCCTGTGCGCGAGAGCGCCGGCATTGAGGACGTTAAGTCAGCAATTGAGCATACCAACCTCAAGCCATTTGCCACACCTGATGATATCAAGAAGTTATGTCTGGAAGCGCGTGAAAATCGCTTTCACGGCGTGTGCGTTAATCCATGTTATGTTAAGCTTGCGCGCGAAGAATTAGAGGGCACCGACGTGAAGGTCGTCACAGTGGTTGGCTTCCCCCTCGGGGCGAACGAGACCCGCACTAAGGCACACGAGGCTATCTTCGCGGTAGAAAGTGGCGCCGACGAGATTGACATGGTCATCAATGTTGGCATGCTGAAAGCGAAGGAATGGGAATACGTGTATGAGGATATCCGTTCGGTGGTGGAGAGCGTCAAGGGTAAGGTGGTAAAAGTGATTATCGAGACCTGTTATTTAGATACTGAGGAGAAGATCGCGGCATGCGTGATCAGCAAGCTGGCGGGCGCTCATTTCGTGAAGACTTCGACGGGATTTGGTACCGGTGGTGCGACAGCGGAAGACGTGCATTTGATGAAGTGGATCGTGGGAGATGAGATGGGTGTGAAGGCGTCCGGTGGTATTCGTACCTTCGAAGATGCTGTCAAGATGATTATGTATGGCGCAGACCGCATTGGCACATCAAGTGGCGTAAAGATTGTACAAGGCGGTGAGGAGCGTTACGGTGGTTGA</w:t>
      </w:r>
    </w:p>
    <w:p w:rsidR="00CF478E" w:rsidRPr="003103C8" w:rsidRDefault="00CF478E" w:rsidP="00CF478E">
      <w:pPr>
        <w:rPr>
          <w:rFonts w:ascii="Arial" w:hAnsi="Arial" w:cs="Arial"/>
        </w:rPr>
      </w:pPr>
    </w:p>
    <w:p w:rsidR="00CF478E" w:rsidRDefault="00CF478E" w:rsidP="00CF478E">
      <w:pPr>
        <w:rPr>
          <w:rFonts w:ascii="Arial" w:hAnsi="Arial" w:cs="Arial"/>
          <w:b/>
          <w:bCs/>
        </w:rPr>
      </w:pPr>
    </w:p>
    <w:p w:rsidR="00CF478E" w:rsidRDefault="00CF478E" w:rsidP="00CF478E">
      <w:pPr>
        <w:rPr>
          <w:rFonts w:ascii="Arial" w:hAnsi="Arial" w:cs="Arial"/>
          <w:b/>
          <w:bCs/>
        </w:rPr>
      </w:pPr>
    </w:p>
    <w:p w:rsidR="00CF478E" w:rsidRPr="003103C8" w:rsidRDefault="00CF478E" w:rsidP="00CF478E">
      <w:pPr>
        <w:rPr>
          <w:rFonts w:ascii="Arial" w:hAnsi="Arial" w:cs="Arial"/>
          <w:b/>
          <w:bCs/>
        </w:rPr>
      </w:pPr>
      <w:r w:rsidRPr="003103C8">
        <w:rPr>
          <w:rFonts w:ascii="Arial" w:hAnsi="Arial" w:cs="Arial"/>
          <w:b/>
          <w:bCs/>
        </w:rPr>
        <w:lastRenderedPageBreak/>
        <w:t>AKR:</w:t>
      </w:r>
    </w:p>
    <w:p w:rsidR="00CF478E" w:rsidRPr="003103C8" w:rsidRDefault="00CF478E" w:rsidP="00CF478E">
      <w:pPr>
        <w:rPr>
          <w:rFonts w:ascii="Arial" w:hAnsi="Arial" w:cs="Arial"/>
        </w:rPr>
      </w:pPr>
      <w:r w:rsidRPr="003103C8">
        <w:rPr>
          <w:rFonts w:ascii="Arial" w:hAnsi="Arial" w:cs="Arial"/>
        </w:rPr>
        <w:t>ATGTCAGTGGAAAGCATCCGCATTGAAGGCATCGACACCCCAGTTAGTCGTATTGGGTTGGGTACCTGGGCGATTGGTGGATGGATGTGGGGCGGCGCGGACGACGCGACCAGCGTTGAGACGATCCGTCGTGCTGTGGAAAGTGGTATTAATCTCATCGATACAGCACCCGTGTATGGATTCGGCCACTCAGAAGAGGTCGTCGGAAAGGCCCTGCAAGGTTTGCGCGATAAGGCGGTGATTGCAACGAAAGCAGCGCTTGAGTGGAGCGATGCAGGTATTCACCGCAATGCTTCGGCCGCCCGTATCCGTCGCGAGGTTGAGGACTCTCTGCGCCGCTTGAAGACTGATCGTATCGACCTCTACCAGATTCATTGGCCGGACCCTCTTGTGGCTCATGAAGAGACAGCTGGTGAGCTCGAGCGCCTGCGTCGCGACGGCAAGATTCTCGCAATTGGCGTGAGCAATTATTCACCAGAGCAGATGGACGGGTTCCGCCAATTTGCACCATTGGCATCGGTCCAACCACCCTACAATCTTTTCGAGCGTGCAATCGACGCGGACGTCCTTCCCTATGCAGAACGCAACGGTATCGTTGTATTGGCATATGGCGCGCTTTGCCGCGGTTTGTTATCTGGCCGCATGAATGCGGAGACCCGCTTCGACGGTGATGACCTGCGTAAGAGCGACCCAAAATTTCAACAACCTCGCTTCGCGCAATATCTGGCGGCAGTAGCGCAGTTAGAGGAGTTAGCACGTGAGCGTTATGGAAAGAGTGTATTAGCTCTCGCAATCCGCTGGATTCTCGATCGTGGCCCGACAGTGGCACTGTGGGGAGCGCGCAAACCAGAGCAATTAAATGGAATCGCGGACGCATTTGGGTGGCGTCTCGACGACGAGGCAATGGCGCGCATCGAACGCATCTTAGCGGAGACCATTCAGGACCCGGTAGGCCCCGAGTTTATGGCGCCGCCAAGTCGTAATGCGTGA</w:t>
      </w:r>
    </w:p>
    <w:p w:rsidR="00CF478E" w:rsidRPr="006860C9" w:rsidRDefault="00CF478E" w:rsidP="00CF478E">
      <w:pPr>
        <w:spacing w:line="480" w:lineRule="auto"/>
        <w:rPr>
          <w:rFonts w:ascii="Arial" w:hAnsi="Arial" w:cs="Arial"/>
          <w:color w:val="000000" w:themeColor="text1"/>
        </w:rPr>
      </w:pPr>
    </w:p>
    <w:p w:rsidR="00CF478E" w:rsidRPr="003103C8" w:rsidRDefault="00CF478E" w:rsidP="00CF478E">
      <w:pPr>
        <w:rPr>
          <w:rFonts w:ascii="Arial" w:hAnsi="Arial" w:cs="Arial"/>
          <w:color w:val="000000" w:themeColor="text1"/>
        </w:rPr>
      </w:pPr>
    </w:p>
    <w:p w:rsidR="00284FD6" w:rsidRDefault="00284FD6"/>
    <w:sectPr w:rsidR="00284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78E"/>
    <w:rsid w:val="000B039B"/>
    <w:rsid w:val="00284FD6"/>
    <w:rsid w:val="00747A28"/>
    <w:rsid w:val="008C2766"/>
    <w:rsid w:val="009F3B63"/>
    <w:rsid w:val="00CF478E"/>
    <w:rsid w:val="00EC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7BE7C"/>
  <w15:chartTrackingRefBased/>
  <w15:docId w15:val="{35545569-B043-4359-89F2-3E4879A96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47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47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78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CF478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478E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CF478E"/>
    <w:pPr>
      <w:tabs>
        <w:tab w:val="left" w:pos="264"/>
      </w:tabs>
      <w:spacing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39</Words>
  <Characters>535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Jim</cp:lastModifiedBy>
  <cp:revision>3</cp:revision>
  <dcterms:created xsi:type="dcterms:W3CDTF">2021-02-19T00:19:00Z</dcterms:created>
  <dcterms:modified xsi:type="dcterms:W3CDTF">2021-04-05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nzWgvjX6"/&gt;&lt;style id="http://www.zotero.org/styles/nature" hasBibliography="1" bibliographyStyleHasBeenSet="1"/&gt;&lt;prefs&gt;&lt;pref name="fieldType" value="Field"/&gt;&lt;/prefs&gt;&lt;/data&gt;</vt:lpwstr>
  </property>
</Properties>
</file>